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EB4" w:rsidRDefault="00C16EB4" w:rsidP="00C16EB4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E3FF9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S3</w:t>
      </w:r>
      <w:r w:rsidRPr="00BE3FF9">
        <w:rPr>
          <w:rFonts w:asciiTheme="majorBidi" w:hAnsiTheme="majorBidi" w:cstheme="majorBidi"/>
          <w:b/>
          <w:color w:val="000000" w:themeColor="text1"/>
          <w:sz w:val="24"/>
          <w:szCs w:val="24"/>
        </w:rPr>
        <w:t>.</w:t>
      </w:r>
      <w:r w:rsidRPr="00BE3FF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verages of charge transport parameters from Hall measurements, with standard deviations in brackets. Also shown in the second row of each category is the best value for that category.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40"/>
        <w:gridCol w:w="2070"/>
        <w:gridCol w:w="2520"/>
        <w:gridCol w:w="2340"/>
      </w:tblGrid>
      <w:tr w:rsidR="00C16EB4" w:rsidRPr="00BE3FF9" w:rsidTr="00D21C7C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930" w:type="dxa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nil"/>
              <w:bottom w:val="nil"/>
            </w:tcBorders>
            <w:vAlign w:val="bottom"/>
          </w:tcPr>
          <w:p w:rsidR="00C16EB4" w:rsidRPr="00280CA5" w:rsidRDefault="00C16EB4" w:rsidP="00D21C7C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Pr="00280CA5">
              <w:rPr>
                <w:color w:val="000000" w:themeColor="text1"/>
              </w:rPr>
              <w:t>ample</w:t>
            </w:r>
          </w:p>
        </w:tc>
      </w:tr>
      <w:tr w:rsidR="00C16EB4" w:rsidRPr="00BE3FF9" w:rsidTr="00D2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il"/>
              <w:bottom w:val="nil"/>
            </w:tcBorders>
          </w:tcPr>
          <w:p w:rsidR="00C16EB4" w:rsidRPr="00BE3FF9" w:rsidRDefault="00C16EB4" w:rsidP="00D21C7C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:rsidR="00C16EB4" w:rsidRDefault="00C16EB4" w:rsidP="00D2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obility</w:t>
            </w:r>
          </w:p>
          <w:p w:rsidR="00C16EB4" w:rsidRPr="009A0E55" w:rsidRDefault="00C16EB4" w:rsidP="00D2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A0E55">
              <w:rPr>
                <w:color w:val="000000" w:themeColor="text1"/>
              </w:rPr>
              <w:t>(cm</w:t>
            </w:r>
            <w:r w:rsidRPr="009A0E55">
              <w:rPr>
                <w:color w:val="000000" w:themeColor="text1"/>
                <w:vertAlign w:val="superscript"/>
              </w:rPr>
              <w:t>2</w:t>
            </w:r>
            <w:r w:rsidRPr="009A0E55">
              <w:rPr>
                <w:color w:val="000000" w:themeColor="text1"/>
              </w:rPr>
              <w:t>V</w:t>
            </w:r>
            <w:r w:rsidRPr="009A0E55">
              <w:rPr>
                <w:color w:val="000000" w:themeColor="text1"/>
                <w:vertAlign w:val="superscript"/>
              </w:rPr>
              <w:t>-1</w:t>
            </w:r>
            <w:r w:rsidRPr="009A0E55">
              <w:rPr>
                <w:color w:val="000000" w:themeColor="text1"/>
              </w:rPr>
              <w:t>s</w:t>
            </w:r>
            <w:r w:rsidRPr="009A0E55">
              <w:rPr>
                <w:color w:val="000000" w:themeColor="text1"/>
                <w:vertAlign w:val="superscript"/>
              </w:rPr>
              <w:t>-2</w:t>
            </w:r>
            <w:r w:rsidRPr="009A0E55">
              <w:rPr>
                <w:color w:val="000000" w:themeColor="text1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C16EB4" w:rsidRDefault="00C16EB4" w:rsidP="00D2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arrier density</w:t>
            </w:r>
          </w:p>
          <w:p w:rsidR="00C16EB4" w:rsidRPr="009A0E55" w:rsidRDefault="00C16EB4" w:rsidP="00D21C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A0E55">
              <w:rPr>
                <w:color w:val="000000" w:themeColor="text1"/>
              </w:rPr>
              <w:t>(cm</w:t>
            </w:r>
            <w:r w:rsidRPr="009A0E55">
              <w:rPr>
                <w:color w:val="000000" w:themeColor="text1"/>
                <w:vertAlign w:val="superscript"/>
              </w:rPr>
              <w:t>-3</w:t>
            </w:r>
            <w:r w:rsidRPr="009A0E55">
              <w:rPr>
                <w:color w:val="000000" w:themeColor="text1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C16EB4" w:rsidRDefault="00C16EB4" w:rsidP="00D21C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ductivity</w:t>
            </w:r>
          </w:p>
          <w:p w:rsidR="00C16EB4" w:rsidRPr="009A0E55" w:rsidRDefault="00C16EB4" w:rsidP="00D21C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(</w:t>
            </w:r>
            <w:r>
              <w:rPr>
                <w:rFonts w:cs="Times New Roman"/>
                <w:color w:val="000000" w:themeColor="text1"/>
              </w:rPr>
              <w:t>Ω</w:t>
            </w:r>
            <w:r w:rsidRPr="009A0E55">
              <w:rPr>
                <w:color w:val="000000" w:themeColor="text1"/>
                <w:vertAlign w:val="superscript"/>
              </w:rPr>
              <w:t>-1</w:t>
            </w:r>
            <w:r>
              <w:rPr>
                <w:color w:val="000000" w:themeColor="text1"/>
              </w:rPr>
              <w:t>.cm</w:t>
            </w:r>
            <w:r w:rsidRPr="009A0E55">
              <w:rPr>
                <w:color w:val="000000" w:themeColor="text1"/>
                <w:vertAlign w:val="superscript"/>
              </w:rPr>
              <w:t>-1</w:t>
            </w:r>
            <w:r>
              <w:rPr>
                <w:color w:val="000000" w:themeColor="text1"/>
              </w:rPr>
              <w:t>)</w:t>
            </w:r>
          </w:p>
        </w:tc>
      </w:tr>
      <w:tr w:rsidR="00C16EB4" w:rsidRPr="00BE3FF9" w:rsidTr="00D21C7C">
        <w:trPr>
          <w:trHeight w:hRule="exact"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BE3FF9" w:rsidRDefault="00C16EB4" w:rsidP="00D21C7C">
            <w:pPr>
              <w:spacing w:line="480" w:lineRule="auto"/>
              <w:rPr>
                <w:b w:val="0"/>
                <w:color w:val="000000" w:themeColor="text1"/>
              </w:rPr>
            </w:pPr>
            <w:r w:rsidRPr="00BE3FF9">
              <w:rPr>
                <w:b w:val="0"/>
                <w:color w:val="000000" w:themeColor="text1"/>
              </w:rPr>
              <w:t>As-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 xml:space="preserve">3.9 (± 1.8) </w:t>
            </w:r>
          </w:p>
          <w:p w:rsidR="00C16EB4" w:rsidRPr="00231B28" w:rsidRDefault="00C16EB4" w:rsidP="00D2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5.1162</w:t>
            </w:r>
          </w:p>
          <w:p w:rsidR="00C16EB4" w:rsidRPr="00231B28" w:rsidRDefault="00C16EB4" w:rsidP="00D21C7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  <w:p w:rsidR="00C16EB4" w:rsidRPr="00231B28" w:rsidRDefault="00C16EB4" w:rsidP="00D21C7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1.2 (± 1.8) x 10</w:t>
            </w:r>
            <w:r w:rsidRPr="00231B28">
              <w:rPr>
                <w:rFonts w:cs="Times New Roman"/>
                <w:color w:val="000000" w:themeColor="text1"/>
                <w:szCs w:val="24"/>
                <w:vertAlign w:val="superscript"/>
              </w:rPr>
              <w:t>11</w:t>
            </w:r>
          </w:p>
          <w:p w:rsidR="00C16EB4" w:rsidRPr="00231B28" w:rsidRDefault="00C16EB4" w:rsidP="00D2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4.2</w:t>
            </w:r>
            <w:r>
              <w:rPr>
                <w:rFonts w:cs="Times New Roman"/>
                <w:color w:val="000000"/>
                <w:szCs w:val="24"/>
              </w:rPr>
              <w:t xml:space="preserve"> x 10</w:t>
            </w:r>
            <w:r w:rsidRPr="00231B28">
              <w:rPr>
                <w:rFonts w:cs="Times New Roman"/>
                <w:color w:val="000000"/>
                <w:szCs w:val="24"/>
                <w:vertAlign w:val="superscript"/>
              </w:rPr>
              <w:t>11</w:t>
            </w:r>
          </w:p>
          <w:p w:rsidR="00C16EB4" w:rsidRPr="00231B28" w:rsidRDefault="00C16EB4" w:rsidP="00D21C7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3.9 (± 4.6) x 10</w:t>
            </w:r>
            <w:r w:rsidRPr="00231B28">
              <w:rPr>
                <w:rFonts w:cs="Times New Roman"/>
                <w:color w:val="000000" w:themeColor="text1"/>
                <w:szCs w:val="24"/>
                <w:vertAlign w:val="superscript"/>
              </w:rPr>
              <w:t>-8</w:t>
            </w:r>
          </w:p>
          <w:p w:rsidR="00C16EB4" w:rsidRPr="00231B28" w:rsidRDefault="00C16EB4" w:rsidP="00D21C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5.</w:t>
            </w:r>
            <w:r>
              <w:rPr>
                <w:rFonts w:cs="Times New Roman"/>
                <w:color w:val="000000"/>
                <w:szCs w:val="24"/>
              </w:rPr>
              <w:t>8 x 10</w:t>
            </w:r>
            <w:r w:rsidRPr="00231B28">
              <w:rPr>
                <w:rFonts w:cs="Times New Roman"/>
                <w:color w:val="000000"/>
                <w:szCs w:val="24"/>
                <w:vertAlign w:val="superscript"/>
              </w:rPr>
              <w:t>-9</w:t>
            </w:r>
          </w:p>
          <w:p w:rsidR="00C16EB4" w:rsidRPr="00231B28" w:rsidRDefault="00C16EB4" w:rsidP="00D21C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C16EB4" w:rsidRPr="00BE3FF9" w:rsidTr="00D2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16EB4" w:rsidRDefault="00C16EB4" w:rsidP="00D21C7C">
            <w:pPr>
              <w:spacing w:line="480" w:lineRule="auto"/>
              <w:rPr>
                <w:bCs w:val="0"/>
                <w:color w:val="000000" w:themeColor="text1"/>
              </w:rPr>
            </w:pPr>
            <w:r w:rsidRPr="00BE3FF9">
              <w:rPr>
                <w:b w:val="0"/>
                <w:color w:val="000000" w:themeColor="text1"/>
              </w:rPr>
              <w:t>Cleaved</w:t>
            </w:r>
          </w:p>
          <w:p w:rsidR="00C16EB4" w:rsidRDefault="00C16EB4" w:rsidP="00D21C7C">
            <w:pPr>
              <w:spacing w:line="480" w:lineRule="auto"/>
              <w:rPr>
                <w:bCs w:val="0"/>
                <w:color w:val="000000" w:themeColor="text1"/>
              </w:rPr>
            </w:pPr>
          </w:p>
          <w:p w:rsidR="00C16EB4" w:rsidRPr="00BE3FF9" w:rsidRDefault="00C16EB4" w:rsidP="00D21C7C">
            <w:pPr>
              <w:spacing w:line="480" w:lineRule="auto"/>
              <w:rPr>
                <w:b w:val="0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3.4 (± 2.4)</w:t>
            </w:r>
          </w:p>
          <w:p w:rsidR="00C16EB4" w:rsidRPr="00231B28" w:rsidRDefault="00C16EB4" w:rsidP="00D2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5.9397</w:t>
            </w:r>
          </w:p>
          <w:p w:rsidR="00C16EB4" w:rsidRPr="00231B28" w:rsidRDefault="00C16EB4" w:rsidP="00D21C7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1.8 (± 1.1) x 10</w:t>
            </w:r>
            <w:r w:rsidRPr="00231B28">
              <w:rPr>
                <w:rFonts w:cs="Times New Roman"/>
                <w:color w:val="000000" w:themeColor="text1"/>
                <w:szCs w:val="24"/>
                <w:vertAlign w:val="superscript"/>
              </w:rPr>
              <w:t>10</w:t>
            </w:r>
          </w:p>
          <w:p w:rsidR="00C16EB4" w:rsidRPr="00231B28" w:rsidRDefault="00C16EB4" w:rsidP="00D2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3.1</w:t>
            </w:r>
            <w:r>
              <w:rPr>
                <w:rFonts w:cs="Times New Roman"/>
                <w:color w:val="000000"/>
                <w:szCs w:val="24"/>
              </w:rPr>
              <w:t xml:space="preserve"> x 10</w:t>
            </w:r>
            <w:r w:rsidRPr="00231B28">
              <w:rPr>
                <w:rFonts w:cs="Times New Roman"/>
                <w:color w:val="000000"/>
                <w:szCs w:val="24"/>
                <w:vertAlign w:val="superscript"/>
              </w:rPr>
              <w:t>10</w:t>
            </w:r>
          </w:p>
          <w:p w:rsidR="00C16EB4" w:rsidRPr="00231B28" w:rsidRDefault="00C16EB4" w:rsidP="00D21C7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  <w:p w:rsidR="00C16EB4" w:rsidRPr="00231B28" w:rsidRDefault="00C16EB4" w:rsidP="00D21C7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6.9 (± 1.5) x 10</w:t>
            </w:r>
            <w:r w:rsidRPr="00231B28">
              <w:rPr>
                <w:rFonts w:cs="Times New Roman"/>
                <w:color w:val="000000" w:themeColor="text1"/>
                <w:szCs w:val="24"/>
                <w:vertAlign w:val="superscript"/>
              </w:rPr>
              <w:t>-9</w:t>
            </w:r>
          </w:p>
          <w:p w:rsidR="00C16EB4" w:rsidRPr="00231B28" w:rsidRDefault="00C16EB4" w:rsidP="00D21C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9.1</w:t>
            </w:r>
            <w:r>
              <w:rPr>
                <w:rFonts w:cs="Times New Roman"/>
                <w:color w:val="000000"/>
                <w:szCs w:val="24"/>
              </w:rPr>
              <w:t xml:space="preserve"> x 10</w:t>
            </w:r>
            <w:r w:rsidRPr="00231B28">
              <w:rPr>
                <w:rFonts w:cs="Times New Roman"/>
                <w:color w:val="000000"/>
                <w:szCs w:val="24"/>
                <w:vertAlign w:val="superscript"/>
              </w:rPr>
              <w:t>-9</w:t>
            </w:r>
          </w:p>
          <w:p w:rsidR="00C16EB4" w:rsidRPr="00231B28" w:rsidRDefault="00C16EB4" w:rsidP="00D21C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C16EB4" w:rsidRPr="00BE3FF9" w:rsidTr="00D21C7C">
        <w:trPr>
          <w:trHeight w:hRule="exact"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9A0E55" w:rsidRDefault="00C16EB4" w:rsidP="00D21C7C">
            <w:pPr>
              <w:spacing w:line="480" w:lineRule="auto"/>
              <w:rPr>
                <w:b w:val="0"/>
                <w:color w:val="000000" w:themeColor="text1"/>
              </w:rPr>
            </w:pPr>
            <w:r w:rsidRPr="009A0E55">
              <w:rPr>
                <w:b w:val="0"/>
                <w:color w:val="000000" w:themeColor="text1"/>
              </w:rPr>
              <w:t>Br 20-m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14.0 (± 5.9)</w:t>
            </w:r>
          </w:p>
          <w:p w:rsidR="00C16EB4" w:rsidRPr="00231B28" w:rsidRDefault="00C16EB4" w:rsidP="00D2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19.622</w:t>
            </w:r>
          </w:p>
          <w:p w:rsidR="00C16EB4" w:rsidRPr="00231B28" w:rsidRDefault="00C16EB4" w:rsidP="00D21C7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1.6 (± 0.7) x 10</w:t>
            </w:r>
            <w:r w:rsidRPr="00231B28">
              <w:rPr>
                <w:rFonts w:cs="Times New Roman"/>
                <w:color w:val="000000" w:themeColor="text1"/>
                <w:szCs w:val="24"/>
                <w:vertAlign w:val="superscript"/>
              </w:rPr>
              <w:t>11</w:t>
            </w:r>
          </w:p>
          <w:p w:rsidR="00C16EB4" w:rsidRPr="00231B28" w:rsidRDefault="00C16EB4" w:rsidP="00D21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2.</w:t>
            </w:r>
            <w:r>
              <w:rPr>
                <w:rFonts w:cs="Times New Roman"/>
                <w:color w:val="000000"/>
                <w:szCs w:val="24"/>
              </w:rPr>
              <w:t>7 x 10</w:t>
            </w:r>
            <w:r w:rsidRPr="00231B28">
              <w:rPr>
                <w:rFonts w:cs="Times New Roman"/>
                <w:color w:val="000000"/>
                <w:szCs w:val="24"/>
                <w:vertAlign w:val="superscript"/>
              </w:rPr>
              <w:t>11</w:t>
            </w:r>
          </w:p>
          <w:p w:rsidR="00C16EB4" w:rsidRPr="00231B28" w:rsidRDefault="00C16EB4" w:rsidP="00D21C7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3.0 (± 0.5) x 10</w:t>
            </w:r>
            <w:r w:rsidRPr="00231B28">
              <w:rPr>
                <w:rFonts w:cs="Times New Roman"/>
                <w:color w:val="000000" w:themeColor="text1"/>
                <w:szCs w:val="24"/>
                <w:vertAlign w:val="superscript"/>
              </w:rPr>
              <w:t>-7</w:t>
            </w:r>
          </w:p>
          <w:p w:rsidR="00C16EB4" w:rsidRPr="00231B28" w:rsidRDefault="00C16EB4" w:rsidP="00D21C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3.</w:t>
            </w:r>
            <w:r>
              <w:rPr>
                <w:rFonts w:cs="Times New Roman"/>
                <w:color w:val="000000"/>
                <w:szCs w:val="24"/>
              </w:rPr>
              <w:t>6 x 10</w:t>
            </w:r>
            <w:r w:rsidRPr="00231B28">
              <w:rPr>
                <w:rFonts w:cs="Times New Roman"/>
                <w:color w:val="000000"/>
                <w:szCs w:val="24"/>
                <w:vertAlign w:val="superscript"/>
              </w:rPr>
              <w:t>-7</w:t>
            </w:r>
          </w:p>
          <w:p w:rsidR="00C16EB4" w:rsidRPr="00231B28" w:rsidRDefault="00C16EB4" w:rsidP="00D21C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C16EB4" w:rsidRPr="00BE3FF9" w:rsidTr="00D21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9A0E55" w:rsidRDefault="00C16EB4" w:rsidP="00D21C7C">
            <w:pPr>
              <w:spacing w:line="480" w:lineRule="auto"/>
              <w:rPr>
                <w:b w:val="0"/>
                <w:color w:val="000000" w:themeColor="text1"/>
              </w:rPr>
            </w:pPr>
            <w:r w:rsidRPr="009A0E55">
              <w:rPr>
                <w:b w:val="0"/>
                <w:color w:val="000000" w:themeColor="text1"/>
              </w:rPr>
              <w:t>Br 60-m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149.7 (± 105.7)</w:t>
            </w:r>
          </w:p>
          <w:p w:rsidR="00C16EB4" w:rsidRPr="00231B28" w:rsidRDefault="00C16EB4" w:rsidP="00D2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319.98</w:t>
            </w:r>
          </w:p>
          <w:p w:rsidR="00C16EB4" w:rsidRPr="00231B28" w:rsidRDefault="00C16EB4" w:rsidP="00D21C7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8.9 (± 11.5) x 10</w:t>
            </w:r>
            <w:r w:rsidRPr="00231B28">
              <w:rPr>
                <w:rFonts w:cs="Times New Roman"/>
                <w:color w:val="000000" w:themeColor="text1"/>
                <w:szCs w:val="24"/>
                <w:vertAlign w:val="superscript"/>
              </w:rPr>
              <w:t>12</w:t>
            </w:r>
          </w:p>
          <w:p w:rsidR="00C16EB4" w:rsidRPr="00231B28" w:rsidRDefault="00C16EB4" w:rsidP="00D21C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2.</w:t>
            </w:r>
            <w:r>
              <w:rPr>
                <w:rFonts w:cs="Times New Roman"/>
                <w:color w:val="000000"/>
                <w:szCs w:val="24"/>
              </w:rPr>
              <w:t>8 x 10</w:t>
            </w:r>
            <w:r w:rsidRPr="00231B28">
              <w:rPr>
                <w:rFonts w:cs="Times New Roman"/>
                <w:color w:val="000000"/>
                <w:szCs w:val="24"/>
                <w:vertAlign w:val="superscript"/>
              </w:rPr>
              <w:t>13</w:t>
            </w:r>
          </w:p>
          <w:p w:rsidR="00C16EB4" w:rsidRPr="00231B28" w:rsidRDefault="00C16EB4" w:rsidP="00D21C7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16EB4" w:rsidRPr="00231B28" w:rsidRDefault="00C16EB4" w:rsidP="00D21C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231B28">
              <w:rPr>
                <w:rFonts w:cs="Times New Roman"/>
                <w:color w:val="000000" w:themeColor="text1"/>
                <w:szCs w:val="24"/>
              </w:rPr>
              <w:t>5.1 (± 6.9) x 10</w:t>
            </w:r>
            <w:r w:rsidRPr="00231B28">
              <w:rPr>
                <w:rFonts w:cs="Times New Roman"/>
                <w:color w:val="000000" w:themeColor="text1"/>
                <w:szCs w:val="24"/>
                <w:vertAlign w:val="superscript"/>
              </w:rPr>
              <w:t>-4</w:t>
            </w:r>
          </w:p>
          <w:p w:rsidR="00C16EB4" w:rsidRPr="00231B28" w:rsidRDefault="00C16EB4" w:rsidP="00D21C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231B28">
              <w:rPr>
                <w:rFonts w:cs="Times New Roman"/>
                <w:color w:val="000000"/>
                <w:szCs w:val="24"/>
              </w:rPr>
              <w:t>1.</w:t>
            </w:r>
            <w:r>
              <w:rPr>
                <w:rFonts w:cs="Times New Roman"/>
                <w:color w:val="000000"/>
                <w:szCs w:val="24"/>
              </w:rPr>
              <w:t>4 x 10</w:t>
            </w:r>
            <w:r w:rsidRPr="00231B28">
              <w:rPr>
                <w:rFonts w:cs="Times New Roman"/>
                <w:color w:val="000000"/>
                <w:szCs w:val="24"/>
                <w:vertAlign w:val="superscript"/>
              </w:rPr>
              <w:t>-3</w:t>
            </w:r>
          </w:p>
          <w:p w:rsidR="00C16EB4" w:rsidRPr="00231B28" w:rsidRDefault="00C16EB4" w:rsidP="00D21C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  <w:p w:rsidR="00C16EB4" w:rsidRPr="00231B28" w:rsidRDefault="00C16EB4" w:rsidP="00D21C7C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</w:p>
          <w:p w:rsidR="00C16EB4" w:rsidRPr="00231B28" w:rsidRDefault="00C16EB4" w:rsidP="00D21C7C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</w:p>
          <w:p w:rsidR="00C16EB4" w:rsidRPr="00231B28" w:rsidRDefault="00C16EB4" w:rsidP="00D21C7C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  <w:p w:rsidR="00C16EB4" w:rsidRPr="00231B28" w:rsidRDefault="00C16EB4" w:rsidP="00D21C7C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E00263" w:rsidRPr="00C16EB4" w:rsidRDefault="00E00263" w:rsidP="00C16EB4">
      <w:bookmarkStart w:id="0" w:name="_GoBack"/>
      <w:bookmarkEnd w:id="0"/>
    </w:p>
    <w:sectPr w:rsidR="00E00263" w:rsidRPr="00C16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6257C6"/>
    <w:rsid w:val="00705B3D"/>
    <w:rsid w:val="007467B8"/>
    <w:rsid w:val="00940F66"/>
    <w:rsid w:val="00BB3FC3"/>
    <w:rsid w:val="00C16EB4"/>
    <w:rsid w:val="00CF0BDE"/>
    <w:rsid w:val="00E00263"/>
    <w:rsid w:val="00E6546A"/>
    <w:rsid w:val="00E67073"/>
    <w:rsid w:val="00EC4BA9"/>
    <w:rsid w:val="00F3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B3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16EB4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B3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16EB4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52:00Z</dcterms:created>
  <dcterms:modified xsi:type="dcterms:W3CDTF">2020-03-09T01:52:00Z</dcterms:modified>
</cp:coreProperties>
</file>